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82F90" w14:textId="024B28BA" w:rsidR="00101AEA" w:rsidRPr="003C2D41" w:rsidRDefault="00CB73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="00101AEA" w:rsidRPr="003C2D41">
        <w:rPr>
          <w:rFonts w:ascii="Times New Roman" w:hAnsi="Times New Roman" w:cs="Times New Roman"/>
          <w:sz w:val="24"/>
          <w:szCs w:val="24"/>
        </w:rPr>
        <w:t>: Parental awareness of lifestyle behaviour guideline recommendations</w:t>
      </w:r>
      <w:r w:rsidR="008555F9" w:rsidRPr="003C2D41">
        <w:rPr>
          <w:rFonts w:ascii="Times New Roman" w:hAnsi="Times New Roman" w:cs="Times New Roman"/>
          <w:sz w:val="24"/>
          <w:szCs w:val="24"/>
        </w:rPr>
        <w:t xml:space="preserve"> by 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895"/>
        <w:gridCol w:w="2126"/>
        <w:gridCol w:w="2552"/>
        <w:gridCol w:w="2552"/>
      </w:tblGrid>
      <w:tr w:rsidR="00A40030" w:rsidRPr="003C2D41" w14:paraId="60541311" w14:textId="77777777" w:rsidTr="00651654"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17457923" w14:textId="77777777" w:rsidR="00A40030" w:rsidRPr="003C2D41" w:rsidRDefault="00A40030" w:rsidP="005D6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</w:tcPr>
          <w:p w14:paraId="5F44F4AD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Infants (n=21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6B7D31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Toddlers (n=379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DAEB3AA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Pre-schoolers (n=303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22F6C22" w14:textId="77777777" w:rsidR="00A40030" w:rsidRPr="003C2D41" w:rsidRDefault="002A1489" w:rsidP="005D67DF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p</w:t>
            </w:r>
            <w:r w:rsidR="00A40030" w:rsidRPr="003C2D4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1489" w:rsidRPr="003C2D41" w14:paraId="79B0A31D" w14:textId="77777777" w:rsidTr="00651654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46C4E4B" w14:textId="77777777" w:rsidR="002A1489" w:rsidRPr="003C2D41" w:rsidRDefault="002A1489" w:rsidP="002A14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1A0441EE" w14:textId="77777777" w:rsidR="002A1489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0620128" w14:textId="77777777" w:rsidR="002A1489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AD33020" w14:textId="77777777" w:rsidR="002A1489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2EA183C" w14:textId="77777777" w:rsidR="002A1489" w:rsidRPr="003C2D41" w:rsidRDefault="002A1489" w:rsidP="002A1489">
            <w:pPr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0AF7689A" w14:textId="77777777" w:rsidTr="00651654">
        <w:tc>
          <w:tcPr>
            <w:tcW w:w="3487" w:type="dxa"/>
            <w:tcBorders>
              <w:top w:val="single" w:sz="4" w:space="0" w:color="auto"/>
            </w:tcBorders>
          </w:tcPr>
          <w:p w14:paraId="086E9044" w14:textId="77777777" w:rsidR="00A40030" w:rsidRPr="003C2D41" w:rsidRDefault="00A40030" w:rsidP="00101AEA">
            <w:pPr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 xml:space="preserve">Physical activity guidelines </w:t>
            </w:r>
          </w:p>
          <w:p w14:paraId="14A13694" w14:textId="77777777" w:rsidR="00A40030" w:rsidRPr="003C2D41" w:rsidRDefault="00A40030" w:rsidP="00660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7B79640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0BB77E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18B36FD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4C95610" w14:textId="77777777" w:rsidR="00A40030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A40030" w:rsidRPr="003C2D41" w14:paraId="4E4F35B6" w14:textId="77777777" w:rsidTr="00651654">
        <w:tc>
          <w:tcPr>
            <w:tcW w:w="3487" w:type="dxa"/>
          </w:tcPr>
          <w:p w14:paraId="507485AE" w14:textId="77777777" w:rsidR="00A40030" w:rsidRPr="003C2D41" w:rsidRDefault="00A40030" w:rsidP="00101AEA">
            <w:pPr>
              <w:pStyle w:val="CommentText"/>
              <w:rPr>
                <w:rFonts w:ascii="Times New Roman" w:hAnsi="Times New Roman"/>
                <w:sz w:val="22"/>
                <w:szCs w:val="22"/>
              </w:rPr>
            </w:pPr>
            <w:r w:rsidRPr="003C2D41">
              <w:rPr>
                <w:rFonts w:ascii="Times New Roman" w:hAnsi="Times New Roman"/>
                <w:sz w:val="22"/>
                <w:szCs w:val="22"/>
              </w:rPr>
              <w:t xml:space="preserve">Not aware </w:t>
            </w:r>
          </w:p>
          <w:p w14:paraId="213944B9" w14:textId="77777777" w:rsidR="00A40030" w:rsidRPr="003C2D41" w:rsidRDefault="00A40030" w:rsidP="00660AE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2D0E1EE3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59 (72.6)</w:t>
            </w:r>
          </w:p>
        </w:tc>
        <w:tc>
          <w:tcPr>
            <w:tcW w:w="2126" w:type="dxa"/>
          </w:tcPr>
          <w:p w14:paraId="11C3AE5A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17 (58.3)</w:t>
            </w:r>
          </w:p>
        </w:tc>
        <w:tc>
          <w:tcPr>
            <w:tcW w:w="2552" w:type="dxa"/>
          </w:tcPr>
          <w:p w14:paraId="1B047BE7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62 (54.4)</w:t>
            </w:r>
          </w:p>
        </w:tc>
        <w:tc>
          <w:tcPr>
            <w:tcW w:w="2552" w:type="dxa"/>
          </w:tcPr>
          <w:p w14:paraId="16121228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6BD5B9C5" w14:textId="77777777" w:rsidTr="00651654">
        <w:tc>
          <w:tcPr>
            <w:tcW w:w="3487" w:type="dxa"/>
          </w:tcPr>
          <w:p w14:paraId="4FCC7543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but not practicing</w:t>
            </w:r>
          </w:p>
          <w:p w14:paraId="71BB65A0" w14:textId="77777777" w:rsidR="00A40030" w:rsidRPr="003C2D41" w:rsidRDefault="00A40030" w:rsidP="00660AE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3D36A69B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5 (11.4)</w:t>
            </w:r>
          </w:p>
        </w:tc>
        <w:tc>
          <w:tcPr>
            <w:tcW w:w="2126" w:type="dxa"/>
          </w:tcPr>
          <w:p w14:paraId="74A26F55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7 (18.0)</w:t>
            </w:r>
          </w:p>
        </w:tc>
        <w:tc>
          <w:tcPr>
            <w:tcW w:w="2552" w:type="dxa"/>
          </w:tcPr>
          <w:p w14:paraId="169606B8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6 (28.9)</w:t>
            </w:r>
          </w:p>
        </w:tc>
        <w:tc>
          <w:tcPr>
            <w:tcW w:w="2552" w:type="dxa"/>
          </w:tcPr>
          <w:p w14:paraId="148C779F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2C00CD08" w14:textId="77777777" w:rsidTr="00651654">
        <w:tc>
          <w:tcPr>
            <w:tcW w:w="3487" w:type="dxa"/>
          </w:tcPr>
          <w:p w14:paraId="01449E73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and practicing</w:t>
            </w:r>
          </w:p>
          <w:p w14:paraId="407F5A33" w14:textId="77777777" w:rsidR="00A40030" w:rsidRPr="003C2D41" w:rsidRDefault="00A40030" w:rsidP="00660AE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70B427C0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5 (16.0)</w:t>
            </w:r>
          </w:p>
        </w:tc>
        <w:tc>
          <w:tcPr>
            <w:tcW w:w="2126" w:type="dxa"/>
          </w:tcPr>
          <w:p w14:paraId="4A65D228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8 (23.7)</w:t>
            </w:r>
          </w:p>
        </w:tc>
        <w:tc>
          <w:tcPr>
            <w:tcW w:w="2552" w:type="dxa"/>
          </w:tcPr>
          <w:p w14:paraId="3F3C2777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0 (16.8)</w:t>
            </w:r>
          </w:p>
        </w:tc>
        <w:tc>
          <w:tcPr>
            <w:tcW w:w="2552" w:type="dxa"/>
          </w:tcPr>
          <w:p w14:paraId="01C2DF65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E07" w:rsidRPr="003C2D41" w14:paraId="4F72DAB4" w14:textId="77777777" w:rsidTr="00651654">
        <w:tc>
          <w:tcPr>
            <w:tcW w:w="3487" w:type="dxa"/>
          </w:tcPr>
          <w:p w14:paraId="35C66D3F" w14:textId="77777777" w:rsidR="00860E07" w:rsidRPr="003C2D41" w:rsidRDefault="00860E07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 xml:space="preserve">Knowledge accuracy </w:t>
            </w:r>
          </w:p>
        </w:tc>
        <w:tc>
          <w:tcPr>
            <w:tcW w:w="1895" w:type="dxa"/>
          </w:tcPr>
          <w:p w14:paraId="1859E35B" w14:textId="77777777" w:rsidR="00860E07" w:rsidRPr="003C2D41" w:rsidRDefault="001A507F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90 (87.9)</w:t>
            </w:r>
          </w:p>
        </w:tc>
        <w:tc>
          <w:tcPr>
            <w:tcW w:w="2126" w:type="dxa"/>
          </w:tcPr>
          <w:p w14:paraId="4B73C8E3" w14:textId="77777777" w:rsidR="00860E07" w:rsidRPr="003C2D41" w:rsidRDefault="0098467A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1 (38.4)</w:t>
            </w:r>
          </w:p>
        </w:tc>
        <w:tc>
          <w:tcPr>
            <w:tcW w:w="2552" w:type="dxa"/>
          </w:tcPr>
          <w:p w14:paraId="33EE9A76" w14:textId="77777777" w:rsidR="00860E07" w:rsidRPr="003C2D41" w:rsidRDefault="00A835E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4 (22.5)</w:t>
            </w:r>
          </w:p>
        </w:tc>
        <w:tc>
          <w:tcPr>
            <w:tcW w:w="2552" w:type="dxa"/>
          </w:tcPr>
          <w:p w14:paraId="63A86D38" w14:textId="77777777" w:rsidR="00860E07" w:rsidRPr="003C2D41" w:rsidRDefault="00C3352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651654" w:rsidRPr="003C2D41" w14:paraId="5D7E77DA" w14:textId="77777777" w:rsidTr="00651654">
        <w:tc>
          <w:tcPr>
            <w:tcW w:w="3487" w:type="dxa"/>
          </w:tcPr>
          <w:p w14:paraId="520A12FE" w14:textId="77777777" w:rsidR="00651654" w:rsidRPr="003C2D41" w:rsidRDefault="00651654" w:rsidP="00101A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67876E1E" w14:textId="77777777" w:rsidR="00651654" w:rsidRPr="003C2D41" w:rsidRDefault="00651654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198588D" w14:textId="77777777" w:rsidR="00651654" w:rsidRPr="003C2D41" w:rsidRDefault="00651654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C8A0964" w14:textId="77777777" w:rsidR="00651654" w:rsidRPr="003C2D41" w:rsidRDefault="00651654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69717F2" w14:textId="77777777" w:rsidR="00651654" w:rsidRPr="003C2D41" w:rsidRDefault="00651654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352414A6" w14:textId="77777777" w:rsidTr="00651654">
        <w:tc>
          <w:tcPr>
            <w:tcW w:w="3487" w:type="dxa"/>
          </w:tcPr>
          <w:p w14:paraId="043D11AC" w14:textId="77777777" w:rsidR="00A40030" w:rsidRPr="003C2D41" w:rsidRDefault="00A40030" w:rsidP="00101AEA">
            <w:pPr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Sleep guidelines</w:t>
            </w:r>
          </w:p>
          <w:p w14:paraId="35DBA4A3" w14:textId="77777777" w:rsidR="00A40030" w:rsidRPr="003C2D41" w:rsidRDefault="00A40030" w:rsidP="00660A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</w:tcPr>
          <w:p w14:paraId="4647E10C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916F69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C6BF81F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51A8319" w14:textId="77777777" w:rsidR="00A40030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163</w:t>
            </w:r>
          </w:p>
        </w:tc>
      </w:tr>
      <w:tr w:rsidR="00A40030" w:rsidRPr="003C2D41" w14:paraId="68680FC1" w14:textId="77777777" w:rsidTr="00651654">
        <w:tc>
          <w:tcPr>
            <w:tcW w:w="3487" w:type="dxa"/>
          </w:tcPr>
          <w:p w14:paraId="4438F17B" w14:textId="77777777" w:rsidR="00A40030" w:rsidRPr="003C2D41" w:rsidRDefault="00A40030" w:rsidP="00101AEA">
            <w:pPr>
              <w:pStyle w:val="CommentText"/>
              <w:rPr>
                <w:rFonts w:ascii="Times New Roman" w:hAnsi="Times New Roman"/>
                <w:sz w:val="22"/>
                <w:szCs w:val="22"/>
              </w:rPr>
            </w:pPr>
            <w:r w:rsidRPr="003C2D41">
              <w:rPr>
                <w:rFonts w:ascii="Times New Roman" w:hAnsi="Times New Roman"/>
                <w:sz w:val="22"/>
                <w:szCs w:val="22"/>
              </w:rPr>
              <w:t xml:space="preserve">Not aware </w:t>
            </w:r>
          </w:p>
          <w:p w14:paraId="5794D8F8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04548168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65 (29.8)</w:t>
            </w:r>
          </w:p>
        </w:tc>
        <w:tc>
          <w:tcPr>
            <w:tcW w:w="2126" w:type="dxa"/>
          </w:tcPr>
          <w:p w14:paraId="38F5280E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9 (29.4)</w:t>
            </w:r>
          </w:p>
        </w:tc>
        <w:tc>
          <w:tcPr>
            <w:tcW w:w="2552" w:type="dxa"/>
          </w:tcPr>
          <w:p w14:paraId="300E808C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0 (33.8)</w:t>
            </w:r>
          </w:p>
        </w:tc>
        <w:tc>
          <w:tcPr>
            <w:tcW w:w="2552" w:type="dxa"/>
          </w:tcPr>
          <w:p w14:paraId="37663E12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684F7C92" w14:textId="77777777" w:rsidTr="00651654">
        <w:tc>
          <w:tcPr>
            <w:tcW w:w="3487" w:type="dxa"/>
          </w:tcPr>
          <w:p w14:paraId="7B31496F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but not practicing</w:t>
            </w:r>
          </w:p>
          <w:p w14:paraId="2CDB1DDD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6D15688C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38 (17.4)</w:t>
            </w:r>
          </w:p>
        </w:tc>
        <w:tc>
          <w:tcPr>
            <w:tcW w:w="2126" w:type="dxa"/>
          </w:tcPr>
          <w:p w14:paraId="6958A4B7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8 (23.7)</w:t>
            </w:r>
          </w:p>
        </w:tc>
        <w:tc>
          <w:tcPr>
            <w:tcW w:w="2552" w:type="dxa"/>
          </w:tcPr>
          <w:p w14:paraId="08B3E304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1 (17.2)</w:t>
            </w:r>
          </w:p>
        </w:tc>
        <w:tc>
          <w:tcPr>
            <w:tcW w:w="2552" w:type="dxa"/>
          </w:tcPr>
          <w:p w14:paraId="7818BE75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2FD0D9CD" w14:textId="77777777" w:rsidTr="00651654">
        <w:tc>
          <w:tcPr>
            <w:tcW w:w="3487" w:type="dxa"/>
          </w:tcPr>
          <w:p w14:paraId="4C6AE6CC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and practicing</w:t>
            </w:r>
          </w:p>
          <w:p w14:paraId="3C250051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728A05F4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5 (52.8)</w:t>
            </w:r>
          </w:p>
        </w:tc>
        <w:tc>
          <w:tcPr>
            <w:tcW w:w="2126" w:type="dxa"/>
          </w:tcPr>
          <w:p w14:paraId="34135C60" w14:textId="77777777" w:rsidR="00A40030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74 (</w:t>
            </w:r>
            <w:r w:rsidR="00A40030" w:rsidRPr="003C2D41">
              <w:rPr>
                <w:rFonts w:ascii="Times New Roman" w:hAnsi="Times New Roman" w:cs="Times New Roman"/>
              </w:rPr>
              <w:t>46.9)</w:t>
            </w:r>
          </w:p>
        </w:tc>
        <w:tc>
          <w:tcPr>
            <w:tcW w:w="2552" w:type="dxa"/>
          </w:tcPr>
          <w:p w14:paraId="65CB96BB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5 (49.0)</w:t>
            </w:r>
          </w:p>
        </w:tc>
        <w:tc>
          <w:tcPr>
            <w:tcW w:w="2552" w:type="dxa"/>
          </w:tcPr>
          <w:p w14:paraId="4E626531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07F" w:rsidRPr="003C2D41" w14:paraId="4653E7FB" w14:textId="77777777" w:rsidTr="00651654">
        <w:tc>
          <w:tcPr>
            <w:tcW w:w="3487" w:type="dxa"/>
          </w:tcPr>
          <w:p w14:paraId="4EF9E2B8" w14:textId="77777777" w:rsidR="001A507F" w:rsidRPr="003C2D41" w:rsidRDefault="001A507F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Knowledge accuracy</w:t>
            </w:r>
          </w:p>
          <w:p w14:paraId="7A404E82" w14:textId="77777777" w:rsidR="00651654" w:rsidRPr="003C2D41" w:rsidRDefault="00651654" w:rsidP="00101A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1010C48B" w14:textId="77777777" w:rsidR="001A507F" w:rsidRPr="003C2D41" w:rsidRDefault="001A507F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25 (58.9)</w:t>
            </w:r>
          </w:p>
        </w:tc>
        <w:tc>
          <w:tcPr>
            <w:tcW w:w="2126" w:type="dxa"/>
          </w:tcPr>
          <w:p w14:paraId="6E50D0F3" w14:textId="77777777" w:rsidR="001A507F" w:rsidRPr="003C2D41" w:rsidRDefault="00A835E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57 (71.6)</w:t>
            </w:r>
          </w:p>
        </w:tc>
        <w:tc>
          <w:tcPr>
            <w:tcW w:w="2552" w:type="dxa"/>
          </w:tcPr>
          <w:p w14:paraId="2D6CECEB" w14:textId="77777777" w:rsidR="001A507F" w:rsidRPr="003C2D41" w:rsidRDefault="00C3352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95 (67.9)</w:t>
            </w:r>
          </w:p>
        </w:tc>
        <w:tc>
          <w:tcPr>
            <w:tcW w:w="2552" w:type="dxa"/>
          </w:tcPr>
          <w:p w14:paraId="46C9C9EA" w14:textId="77777777" w:rsidR="001A507F" w:rsidRPr="003C2D41" w:rsidRDefault="00C3352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8</w:t>
            </w:r>
          </w:p>
        </w:tc>
      </w:tr>
      <w:tr w:rsidR="00A40030" w:rsidRPr="003C2D41" w14:paraId="37665E1C" w14:textId="77777777" w:rsidTr="00651654">
        <w:tc>
          <w:tcPr>
            <w:tcW w:w="3487" w:type="dxa"/>
          </w:tcPr>
          <w:p w14:paraId="184072D7" w14:textId="77777777" w:rsidR="00A40030" w:rsidRPr="003C2D41" w:rsidRDefault="00A40030" w:rsidP="00660AE8">
            <w:pPr>
              <w:rPr>
                <w:rFonts w:ascii="Times New Roman" w:hAnsi="Times New Roman" w:cs="Times New Roman"/>
                <w:b/>
                <w:bCs/>
              </w:rPr>
            </w:pPr>
            <w:r w:rsidRPr="003C2D41">
              <w:rPr>
                <w:rFonts w:ascii="Times New Roman" w:hAnsi="Times New Roman" w:cs="Times New Roman"/>
                <w:b/>
                <w:bCs/>
              </w:rPr>
              <w:t>Screentime guidelines</w:t>
            </w:r>
          </w:p>
          <w:p w14:paraId="1BF75716" w14:textId="77777777" w:rsidR="00651654" w:rsidRPr="003C2D41" w:rsidRDefault="00651654" w:rsidP="00660AE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</w:tcPr>
          <w:p w14:paraId="7AD4A4BB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AC08D8C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8031830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9C3CB99" w14:textId="77777777" w:rsidR="00A40030" w:rsidRPr="003C2D41" w:rsidRDefault="002A1489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01</w:t>
            </w:r>
          </w:p>
        </w:tc>
      </w:tr>
      <w:tr w:rsidR="00A40030" w:rsidRPr="003C2D41" w14:paraId="2F10CACA" w14:textId="77777777" w:rsidTr="00651654">
        <w:tc>
          <w:tcPr>
            <w:tcW w:w="3487" w:type="dxa"/>
          </w:tcPr>
          <w:p w14:paraId="6D35347B" w14:textId="77777777" w:rsidR="00A40030" w:rsidRPr="003C2D41" w:rsidRDefault="00A40030" w:rsidP="00101AEA">
            <w:pPr>
              <w:pStyle w:val="CommentText"/>
              <w:rPr>
                <w:rFonts w:ascii="Times New Roman" w:hAnsi="Times New Roman"/>
                <w:sz w:val="22"/>
                <w:szCs w:val="22"/>
              </w:rPr>
            </w:pPr>
            <w:r w:rsidRPr="003C2D41">
              <w:rPr>
                <w:rFonts w:ascii="Times New Roman" w:hAnsi="Times New Roman"/>
                <w:sz w:val="22"/>
                <w:szCs w:val="22"/>
              </w:rPr>
              <w:t xml:space="preserve">Not aware </w:t>
            </w:r>
          </w:p>
          <w:p w14:paraId="2D2B4A7F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70D5AEB2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11 (50.7)</w:t>
            </w:r>
          </w:p>
        </w:tc>
        <w:tc>
          <w:tcPr>
            <w:tcW w:w="2126" w:type="dxa"/>
          </w:tcPr>
          <w:p w14:paraId="509BC438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76 (47.6)</w:t>
            </w:r>
          </w:p>
        </w:tc>
        <w:tc>
          <w:tcPr>
            <w:tcW w:w="2552" w:type="dxa"/>
          </w:tcPr>
          <w:p w14:paraId="02C3855E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45 (49.0)</w:t>
            </w:r>
          </w:p>
        </w:tc>
        <w:tc>
          <w:tcPr>
            <w:tcW w:w="2552" w:type="dxa"/>
          </w:tcPr>
          <w:p w14:paraId="21E025A4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0E9936F4" w14:textId="77777777" w:rsidTr="00651654">
        <w:tc>
          <w:tcPr>
            <w:tcW w:w="3487" w:type="dxa"/>
          </w:tcPr>
          <w:p w14:paraId="3240796E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but not practicing</w:t>
            </w:r>
          </w:p>
          <w:p w14:paraId="6E7F46D4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23CD1300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22 (10.1)</w:t>
            </w:r>
          </w:p>
        </w:tc>
        <w:tc>
          <w:tcPr>
            <w:tcW w:w="2126" w:type="dxa"/>
          </w:tcPr>
          <w:p w14:paraId="0D5EB4B4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9 (24.1)</w:t>
            </w:r>
          </w:p>
        </w:tc>
        <w:tc>
          <w:tcPr>
            <w:tcW w:w="2552" w:type="dxa"/>
          </w:tcPr>
          <w:p w14:paraId="05471EBB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9 (26.7)</w:t>
            </w:r>
          </w:p>
        </w:tc>
        <w:tc>
          <w:tcPr>
            <w:tcW w:w="2552" w:type="dxa"/>
          </w:tcPr>
          <w:p w14:paraId="1472AE66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030" w:rsidRPr="003C2D41" w14:paraId="2BB62507" w14:textId="77777777" w:rsidTr="00651654">
        <w:tc>
          <w:tcPr>
            <w:tcW w:w="3487" w:type="dxa"/>
          </w:tcPr>
          <w:p w14:paraId="26DDF573" w14:textId="77777777" w:rsidR="00A40030" w:rsidRPr="003C2D41" w:rsidRDefault="00A40030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Aware and practicing</w:t>
            </w:r>
          </w:p>
          <w:p w14:paraId="2C1E0935" w14:textId="77777777" w:rsidR="00A40030" w:rsidRPr="003C2D41" w:rsidRDefault="00A40030" w:rsidP="00101AEA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95" w:type="dxa"/>
          </w:tcPr>
          <w:p w14:paraId="1753F439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86 (39.3)</w:t>
            </w:r>
          </w:p>
        </w:tc>
        <w:tc>
          <w:tcPr>
            <w:tcW w:w="2126" w:type="dxa"/>
          </w:tcPr>
          <w:p w14:paraId="0ACCEA81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105 (28.4)</w:t>
            </w:r>
          </w:p>
        </w:tc>
        <w:tc>
          <w:tcPr>
            <w:tcW w:w="2552" w:type="dxa"/>
          </w:tcPr>
          <w:p w14:paraId="724D0863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72 (24.3)</w:t>
            </w:r>
          </w:p>
        </w:tc>
        <w:tc>
          <w:tcPr>
            <w:tcW w:w="2552" w:type="dxa"/>
          </w:tcPr>
          <w:p w14:paraId="1047C0A5" w14:textId="77777777" w:rsidR="00A40030" w:rsidRPr="003C2D41" w:rsidRDefault="00A40030" w:rsidP="006516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07F" w:rsidRPr="003C2D41" w14:paraId="79075664" w14:textId="77777777" w:rsidTr="00651654">
        <w:tc>
          <w:tcPr>
            <w:tcW w:w="3487" w:type="dxa"/>
          </w:tcPr>
          <w:p w14:paraId="05B74208" w14:textId="77777777" w:rsidR="001A507F" w:rsidRPr="003C2D41" w:rsidRDefault="001A507F" w:rsidP="00101AEA">
            <w:pPr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  <w:lang w:val="en-AU"/>
              </w:rPr>
              <w:t>Knowledge accuracy</w:t>
            </w:r>
          </w:p>
        </w:tc>
        <w:tc>
          <w:tcPr>
            <w:tcW w:w="1895" w:type="dxa"/>
          </w:tcPr>
          <w:p w14:paraId="626CE121" w14:textId="77777777" w:rsidR="001A507F" w:rsidRPr="003C2D41" w:rsidRDefault="001A507F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59 (27.1)</w:t>
            </w:r>
          </w:p>
        </w:tc>
        <w:tc>
          <w:tcPr>
            <w:tcW w:w="2126" w:type="dxa"/>
          </w:tcPr>
          <w:p w14:paraId="06059FFC" w14:textId="77777777" w:rsidR="001A507F" w:rsidRPr="003C2D41" w:rsidRDefault="00A835E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94 (26.2)</w:t>
            </w:r>
          </w:p>
        </w:tc>
        <w:tc>
          <w:tcPr>
            <w:tcW w:w="2552" w:type="dxa"/>
          </w:tcPr>
          <w:p w14:paraId="20D736BA" w14:textId="77777777" w:rsidR="001A507F" w:rsidRPr="003C2D41" w:rsidRDefault="00C3352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98 (33.6)</w:t>
            </w:r>
          </w:p>
        </w:tc>
        <w:tc>
          <w:tcPr>
            <w:tcW w:w="2552" w:type="dxa"/>
          </w:tcPr>
          <w:p w14:paraId="7B5B4F8A" w14:textId="77777777" w:rsidR="001A507F" w:rsidRPr="003C2D41" w:rsidRDefault="00C33520" w:rsidP="00651654">
            <w:pPr>
              <w:jc w:val="center"/>
              <w:rPr>
                <w:rFonts w:ascii="Times New Roman" w:hAnsi="Times New Roman" w:cs="Times New Roman"/>
              </w:rPr>
            </w:pPr>
            <w:r w:rsidRPr="003C2D41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298A44DF" w14:textId="77777777" w:rsidR="008223DA" w:rsidRPr="003C2D41" w:rsidRDefault="003433EB" w:rsidP="008223D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2D41">
        <w:rPr>
          <w:rFonts w:ascii="Times New Roman" w:hAnsi="Times New Roman" w:cs="Times New Roman"/>
          <w:sz w:val="16"/>
          <w:szCs w:val="16"/>
        </w:rPr>
        <w:t xml:space="preserve">Missing data: </w:t>
      </w:r>
      <w:r w:rsidR="00833B4B" w:rsidRPr="003C2D41">
        <w:rPr>
          <w:rFonts w:ascii="Times New Roman" w:hAnsi="Times New Roman" w:cs="Times New Roman"/>
          <w:sz w:val="16"/>
          <w:szCs w:val="16"/>
        </w:rPr>
        <w:t>Physical activity guidelines - Toddler</w:t>
      </w:r>
      <w:r w:rsidRPr="003C2D41">
        <w:rPr>
          <w:rFonts w:ascii="Times New Roman" w:hAnsi="Times New Roman" w:cs="Times New Roman"/>
          <w:sz w:val="16"/>
          <w:szCs w:val="16"/>
        </w:rPr>
        <w:t xml:space="preserve"> (n=7), Pre-schooler (n=5</w:t>
      </w:r>
      <w:r w:rsidR="00833B4B" w:rsidRPr="003C2D41">
        <w:rPr>
          <w:rFonts w:ascii="Times New Roman" w:hAnsi="Times New Roman" w:cs="Times New Roman"/>
          <w:sz w:val="16"/>
          <w:szCs w:val="16"/>
        </w:rPr>
        <w:t>);</w:t>
      </w:r>
      <w:r w:rsidR="00162B2B" w:rsidRPr="003C2D41">
        <w:rPr>
          <w:rFonts w:ascii="Times New Roman" w:hAnsi="Times New Roman" w:cs="Times New Roman"/>
          <w:sz w:val="16"/>
          <w:szCs w:val="16"/>
        </w:rPr>
        <w:t xml:space="preserve"> 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knowledge estimates </w:t>
      </w:r>
      <w:r w:rsidR="00B74DBD" w:rsidRPr="003C2D41">
        <w:rPr>
          <w:rFonts w:ascii="Times New Roman" w:hAnsi="Times New Roman" w:cs="Times New Roman"/>
          <w:sz w:val="16"/>
          <w:szCs w:val="16"/>
        </w:rPr>
        <w:t>for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 physical activity</w:t>
      </w:r>
      <w:r w:rsidR="00B74DBD" w:rsidRPr="003C2D41">
        <w:rPr>
          <w:rFonts w:ascii="Times New Roman" w:hAnsi="Times New Roman" w:cs="Times New Roman"/>
          <w:sz w:val="16"/>
          <w:szCs w:val="16"/>
        </w:rPr>
        <w:t xml:space="preserve"> recommendations -</w:t>
      </w:r>
      <w:r w:rsidR="00162B2B" w:rsidRPr="003C2D41">
        <w:rPr>
          <w:rFonts w:ascii="Times New Roman" w:hAnsi="Times New Roman" w:cs="Times New Roman"/>
          <w:sz w:val="16"/>
          <w:szCs w:val="16"/>
        </w:rPr>
        <w:t xml:space="preserve"> Infant (n=3</w:t>
      </w:r>
      <w:r w:rsidR="00833B4B" w:rsidRPr="003C2D41">
        <w:rPr>
          <w:rFonts w:ascii="Times New Roman" w:hAnsi="Times New Roman" w:cs="Times New Roman"/>
          <w:sz w:val="16"/>
          <w:szCs w:val="16"/>
        </w:rPr>
        <w:t>),</w:t>
      </w:r>
      <w:r w:rsidR="00162B2B" w:rsidRPr="003C2D41">
        <w:rPr>
          <w:rFonts w:ascii="Times New Roman" w:hAnsi="Times New Roman" w:cs="Times New Roman"/>
          <w:sz w:val="16"/>
          <w:szCs w:val="16"/>
        </w:rPr>
        <w:t xml:space="preserve"> toddler (n=12), pre-schoolers (n=18)</w:t>
      </w:r>
      <w:r w:rsidR="008223DA" w:rsidRPr="003C2D41">
        <w:rPr>
          <w:rFonts w:ascii="Times New Roman" w:hAnsi="Times New Roman" w:cs="Times New Roman"/>
          <w:sz w:val="16"/>
          <w:szCs w:val="16"/>
        </w:rPr>
        <w:t xml:space="preserve"> ; 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Sleep guidelines- </w:t>
      </w:r>
      <w:r w:rsidR="008223DA" w:rsidRPr="003C2D41">
        <w:rPr>
          <w:rFonts w:ascii="Times New Roman" w:hAnsi="Times New Roman" w:cs="Times New Roman"/>
          <w:sz w:val="16"/>
          <w:szCs w:val="16"/>
        </w:rPr>
        <w:t xml:space="preserve">Infant (n=1) , toddler (n=8), pre-schoolers (n=7) ; 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Knowledge estimates </w:t>
      </w:r>
      <w:r w:rsidR="00B74DBD" w:rsidRPr="003C2D41">
        <w:rPr>
          <w:rFonts w:ascii="Times New Roman" w:hAnsi="Times New Roman" w:cs="Times New Roman"/>
          <w:sz w:val="16"/>
          <w:szCs w:val="16"/>
        </w:rPr>
        <w:t>for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 sleep</w:t>
      </w:r>
      <w:r w:rsidR="00B74DBD" w:rsidRPr="003C2D41">
        <w:rPr>
          <w:rFonts w:ascii="Times New Roman" w:hAnsi="Times New Roman" w:cs="Times New Roman"/>
          <w:sz w:val="16"/>
          <w:szCs w:val="16"/>
        </w:rPr>
        <w:t xml:space="preserve"> recommendations</w:t>
      </w:r>
      <w:r w:rsidR="00833B4B" w:rsidRPr="003C2D41">
        <w:rPr>
          <w:rFonts w:ascii="Times New Roman" w:hAnsi="Times New Roman" w:cs="Times New Roman"/>
          <w:sz w:val="16"/>
          <w:szCs w:val="16"/>
        </w:rPr>
        <w:t xml:space="preserve"> -</w:t>
      </w:r>
      <w:r w:rsidR="00CF233D" w:rsidRPr="003C2D41">
        <w:rPr>
          <w:rFonts w:ascii="Times New Roman" w:hAnsi="Times New Roman" w:cs="Times New Roman"/>
          <w:sz w:val="16"/>
          <w:szCs w:val="16"/>
        </w:rPr>
        <w:t xml:space="preserve"> </w:t>
      </w:r>
      <w:r w:rsidR="008223DA" w:rsidRPr="003C2D41">
        <w:rPr>
          <w:rFonts w:ascii="Times New Roman" w:hAnsi="Times New Roman" w:cs="Times New Roman"/>
          <w:sz w:val="16"/>
          <w:szCs w:val="16"/>
        </w:rPr>
        <w:t>Toddler (n=98), Pre-schooler (n=10)</w:t>
      </w:r>
      <w:r w:rsidR="00CF233D" w:rsidRPr="003C2D41">
        <w:rPr>
          <w:rFonts w:ascii="Times New Roman" w:hAnsi="Times New Roman" w:cs="Times New Roman"/>
          <w:sz w:val="16"/>
          <w:szCs w:val="16"/>
        </w:rPr>
        <w:t xml:space="preserve"> ; </w:t>
      </w:r>
      <w:r w:rsidR="00B74DBD" w:rsidRPr="003C2D41">
        <w:rPr>
          <w:rFonts w:ascii="Times New Roman" w:hAnsi="Times New Roman" w:cs="Times New Roman"/>
          <w:sz w:val="16"/>
          <w:szCs w:val="16"/>
        </w:rPr>
        <w:t xml:space="preserve">Screen viewing time guidelines - </w:t>
      </w:r>
      <w:r w:rsidR="00CF233D" w:rsidRPr="003C2D41">
        <w:rPr>
          <w:rFonts w:ascii="Times New Roman" w:hAnsi="Times New Roman" w:cs="Times New Roman"/>
          <w:sz w:val="16"/>
          <w:szCs w:val="16"/>
        </w:rPr>
        <w:t>(Toddler n=9), Pre-schooler (n=7)</w:t>
      </w:r>
      <w:r w:rsidR="00216B38" w:rsidRPr="003C2D41">
        <w:rPr>
          <w:rFonts w:ascii="Times New Roman" w:hAnsi="Times New Roman" w:cs="Times New Roman"/>
          <w:sz w:val="16"/>
          <w:szCs w:val="16"/>
        </w:rPr>
        <w:t xml:space="preserve">; </w:t>
      </w:r>
      <w:r w:rsidR="00B74DBD" w:rsidRPr="003C2D41">
        <w:rPr>
          <w:rFonts w:ascii="Times New Roman" w:hAnsi="Times New Roman" w:cs="Times New Roman"/>
          <w:sz w:val="16"/>
          <w:szCs w:val="16"/>
        </w:rPr>
        <w:t>knowledge estimates for screen viewing time recommendations</w:t>
      </w:r>
      <w:r w:rsidR="00216B38" w:rsidRPr="003C2D41">
        <w:rPr>
          <w:rFonts w:ascii="Times New Roman" w:hAnsi="Times New Roman" w:cs="Times New Roman"/>
          <w:sz w:val="16"/>
          <w:szCs w:val="16"/>
        </w:rPr>
        <w:t xml:space="preserve"> (n=1), Toddlers (n=9), Pre-schoolers (n=11)</w:t>
      </w:r>
    </w:p>
    <w:sectPr w:rsidR="008223DA" w:rsidRPr="003C2D41" w:rsidSect="005218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D6C0A"/>
    <w:multiLevelType w:val="hybridMultilevel"/>
    <w:tmpl w:val="C4F8082C"/>
    <w:lvl w:ilvl="0" w:tplc="48090011">
      <w:start w:val="3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06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2A"/>
    <w:rsid w:val="00002FCF"/>
    <w:rsid w:val="00003DCE"/>
    <w:rsid w:val="00070DED"/>
    <w:rsid w:val="000839BD"/>
    <w:rsid w:val="000A739C"/>
    <w:rsid w:val="000B7F56"/>
    <w:rsid w:val="000C71D9"/>
    <w:rsid w:val="000E1F17"/>
    <w:rsid w:val="000F26F4"/>
    <w:rsid w:val="00101AEA"/>
    <w:rsid w:val="00133885"/>
    <w:rsid w:val="0013798C"/>
    <w:rsid w:val="00162B2B"/>
    <w:rsid w:val="0016646E"/>
    <w:rsid w:val="001A507F"/>
    <w:rsid w:val="001D5E05"/>
    <w:rsid w:val="001E6BF7"/>
    <w:rsid w:val="00204BED"/>
    <w:rsid w:val="00216B38"/>
    <w:rsid w:val="00245261"/>
    <w:rsid w:val="00250FF5"/>
    <w:rsid w:val="00253195"/>
    <w:rsid w:val="002577AA"/>
    <w:rsid w:val="00274723"/>
    <w:rsid w:val="00277058"/>
    <w:rsid w:val="00283B83"/>
    <w:rsid w:val="002A1489"/>
    <w:rsid w:val="002A5D9D"/>
    <w:rsid w:val="002B628D"/>
    <w:rsid w:val="002C2DC2"/>
    <w:rsid w:val="002C621C"/>
    <w:rsid w:val="002D7260"/>
    <w:rsid w:val="002E019F"/>
    <w:rsid w:val="002F6353"/>
    <w:rsid w:val="00300D5F"/>
    <w:rsid w:val="003271E8"/>
    <w:rsid w:val="00336A76"/>
    <w:rsid w:val="003407ED"/>
    <w:rsid w:val="003433EB"/>
    <w:rsid w:val="00360364"/>
    <w:rsid w:val="00366995"/>
    <w:rsid w:val="003955A4"/>
    <w:rsid w:val="003A3C46"/>
    <w:rsid w:val="003B4757"/>
    <w:rsid w:val="003B7E6F"/>
    <w:rsid w:val="003C2D41"/>
    <w:rsid w:val="004027F2"/>
    <w:rsid w:val="004355F2"/>
    <w:rsid w:val="00445E51"/>
    <w:rsid w:val="0046081E"/>
    <w:rsid w:val="004608E4"/>
    <w:rsid w:val="0048246B"/>
    <w:rsid w:val="00482DC1"/>
    <w:rsid w:val="004A7724"/>
    <w:rsid w:val="004D099D"/>
    <w:rsid w:val="004E105D"/>
    <w:rsid w:val="0051336B"/>
    <w:rsid w:val="00515134"/>
    <w:rsid w:val="0052180E"/>
    <w:rsid w:val="005408F5"/>
    <w:rsid w:val="005412BD"/>
    <w:rsid w:val="00542094"/>
    <w:rsid w:val="0057281C"/>
    <w:rsid w:val="00573B57"/>
    <w:rsid w:val="00582E09"/>
    <w:rsid w:val="00587AF4"/>
    <w:rsid w:val="005B5476"/>
    <w:rsid w:val="005C763A"/>
    <w:rsid w:val="005D67DF"/>
    <w:rsid w:val="005E1C9A"/>
    <w:rsid w:val="005F0115"/>
    <w:rsid w:val="005F5396"/>
    <w:rsid w:val="00610B49"/>
    <w:rsid w:val="00610C1C"/>
    <w:rsid w:val="00612464"/>
    <w:rsid w:val="0065106B"/>
    <w:rsid w:val="00651654"/>
    <w:rsid w:val="006527EF"/>
    <w:rsid w:val="00660AE8"/>
    <w:rsid w:val="00665188"/>
    <w:rsid w:val="00686362"/>
    <w:rsid w:val="006B4CF1"/>
    <w:rsid w:val="006D2947"/>
    <w:rsid w:val="0072198E"/>
    <w:rsid w:val="00727338"/>
    <w:rsid w:val="0075162E"/>
    <w:rsid w:val="00764CE0"/>
    <w:rsid w:val="007A6065"/>
    <w:rsid w:val="007B615A"/>
    <w:rsid w:val="007C7121"/>
    <w:rsid w:val="007D1D89"/>
    <w:rsid w:val="007E1607"/>
    <w:rsid w:val="007F0BC6"/>
    <w:rsid w:val="008004EB"/>
    <w:rsid w:val="008019C2"/>
    <w:rsid w:val="00813798"/>
    <w:rsid w:val="008223DA"/>
    <w:rsid w:val="00833B4B"/>
    <w:rsid w:val="00842F7E"/>
    <w:rsid w:val="008522F7"/>
    <w:rsid w:val="00852E5A"/>
    <w:rsid w:val="008555F9"/>
    <w:rsid w:val="00860E07"/>
    <w:rsid w:val="00861F60"/>
    <w:rsid w:val="008635D7"/>
    <w:rsid w:val="008650DB"/>
    <w:rsid w:val="00885C62"/>
    <w:rsid w:val="008A1F99"/>
    <w:rsid w:val="008B1C1C"/>
    <w:rsid w:val="009009C9"/>
    <w:rsid w:val="00922613"/>
    <w:rsid w:val="00936ADD"/>
    <w:rsid w:val="0095190D"/>
    <w:rsid w:val="0097499A"/>
    <w:rsid w:val="0097723A"/>
    <w:rsid w:val="0098467A"/>
    <w:rsid w:val="00997804"/>
    <w:rsid w:val="009D6876"/>
    <w:rsid w:val="009E54A4"/>
    <w:rsid w:val="00A109A8"/>
    <w:rsid w:val="00A14258"/>
    <w:rsid w:val="00A22784"/>
    <w:rsid w:val="00A40030"/>
    <w:rsid w:val="00A66846"/>
    <w:rsid w:val="00A73027"/>
    <w:rsid w:val="00A835E0"/>
    <w:rsid w:val="00AA5AAB"/>
    <w:rsid w:val="00AA6508"/>
    <w:rsid w:val="00AC7A16"/>
    <w:rsid w:val="00AD55F1"/>
    <w:rsid w:val="00B17439"/>
    <w:rsid w:val="00B4051B"/>
    <w:rsid w:val="00B568A2"/>
    <w:rsid w:val="00B62737"/>
    <w:rsid w:val="00B71678"/>
    <w:rsid w:val="00B743F5"/>
    <w:rsid w:val="00B74DBD"/>
    <w:rsid w:val="00B9528F"/>
    <w:rsid w:val="00B979AB"/>
    <w:rsid w:val="00BA212E"/>
    <w:rsid w:val="00BA29E2"/>
    <w:rsid w:val="00BB1B93"/>
    <w:rsid w:val="00BB6421"/>
    <w:rsid w:val="00BB7907"/>
    <w:rsid w:val="00BE48D8"/>
    <w:rsid w:val="00BF4262"/>
    <w:rsid w:val="00C079ED"/>
    <w:rsid w:val="00C116DC"/>
    <w:rsid w:val="00C14270"/>
    <w:rsid w:val="00C33520"/>
    <w:rsid w:val="00C7349D"/>
    <w:rsid w:val="00C73FDB"/>
    <w:rsid w:val="00C91982"/>
    <w:rsid w:val="00C92D23"/>
    <w:rsid w:val="00CB7348"/>
    <w:rsid w:val="00CC264C"/>
    <w:rsid w:val="00CD0F27"/>
    <w:rsid w:val="00CD2B6E"/>
    <w:rsid w:val="00CD5256"/>
    <w:rsid w:val="00CE346F"/>
    <w:rsid w:val="00CF233D"/>
    <w:rsid w:val="00CF434E"/>
    <w:rsid w:val="00CF7F77"/>
    <w:rsid w:val="00D03385"/>
    <w:rsid w:val="00D0638E"/>
    <w:rsid w:val="00D2788D"/>
    <w:rsid w:val="00D36664"/>
    <w:rsid w:val="00D377AC"/>
    <w:rsid w:val="00D42BC8"/>
    <w:rsid w:val="00D56A8B"/>
    <w:rsid w:val="00D70415"/>
    <w:rsid w:val="00D8642F"/>
    <w:rsid w:val="00DA0568"/>
    <w:rsid w:val="00DB2078"/>
    <w:rsid w:val="00DC13B5"/>
    <w:rsid w:val="00DF0ECE"/>
    <w:rsid w:val="00E22226"/>
    <w:rsid w:val="00E2412A"/>
    <w:rsid w:val="00E26A6E"/>
    <w:rsid w:val="00E42854"/>
    <w:rsid w:val="00E55747"/>
    <w:rsid w:val="00E9104A"/>
    <w:rsid w:val="00E93A0F"/>
    <w:rsid w:val="00EA12CF"/>
    <w:rsid w:val="00EB5B6B"/>
    <w:rsid w:val="00EC3460"/>
    <w:rsid w:val="00ED1375"/>
    <w:rsid w:val="00ED5EA2"/>
    <w:rsid w:val="00EF54A8"/>
    <w:rsid w:val="00F701BB"/>
    <w:rsid w:val="00F73148"/>
    <w:rsid w:val="00F74F8F"/>
    <w:rsid w:val="00FC7ADF"/>
    <w:rsid w:val="00FE3914"/>
    <w:rsid w:val="00FF491C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4620"/>
  <w15:docId w15:val="{0B1A99DD-66E8-4015-92BC-87C7CD2A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B6421"/>
    <w:rPr>
      <w:i/>
      <w:iCs/>
    </w:rPr>
  </w:style>
  <w:style w:type="paragraph" w:styleId="NoSpacing">
    <w:name w:val="No Spacing"/>
    <w:qFormat/>
    <w:rsid w:val="00B9528F"/>
    <w:pPr>
      <w:spacing w:after="0" w:line="240" w:lineRule="auto"/>
    </w:pPr>
  </w:style>
  <w:style w:type="paragraph" w:styleId="ListParagraph">
    <w:name w:val="List Paragraph"/>
    <w:basedOn w:val="Normal"/>
    <w:rsid w:val="00F701BB"/>
    <w:pPr>
      <w:suppressAutoHyphens/>
      <w:autoSpaceDN w:val="0"/>
      <w:ind w:left="720"/>
      <w:textAlignment w:val="baseline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01AEA"/>
    <w:pPr>
      <w:suppressAutoHyphens/>
      <w:autoSpaceDN w:val="0"/>
      <w:textAlignment w:val="baseline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AEA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57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747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b/>
      <w:bCs/>
      <w:kern w:val="2"/>
      <w:lang w:val="en-SG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747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quah</dc:creator>
  <cp:keywords/>
  <dc:description/>
  <cp:lastModifiedBy>elaine quah</cp:lastModifiedBy>
  <cp:revision>2</cp:revision>
  <dcterms:created xsi:type="dcterms:W3CDTF">2024-01-17T06:08:00Z</dcterms:created>
  <dcterms:modified xsi:type="dcterms:W3CDTF">2024-01-17T06:08:00Z</dcterms:modified>
</cp:coreProperties>
</file>